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Table S2</w:t>
      </w:r>
      <w:r>
        <w:rPr>
          <w:rFonts w:cs="Times New Roman" w:ascii="Times New Roman" w:hAnsi="Times New Roman"/>
          <w:lang w:val="en-US"/>
        </w:rPr>
        <w:t>. Relative change of hepcidin-25, -24, -22 and -20 concentrations in heparin and EDTA plasma samples from 10 intensive care (IC) patients and 5 controls after 1 day (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) and after 1 week (7 days; 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) </w:t>
      </w:r>
      <w:r>
        <w:rPr>
          <w:rFonts w:eastAsia="Times New Roman" w:cs="Times New Roman" w:ascii="Times New Roman" w:hAnsi="Times New Roman"/>
          <w:bCs/>
          <w:color w:val="000000"/>
          <w:lang w:val="en-US" w:eastAsia="nl-NL"/>
        </w:rPr>
        <w:t>at 4 °C.</w:t>
      </w:r>
      <w:r>
        <w:rPr>
          <w:rFonts w:cs="Times New Roman" w:ascii="Times New Roman" w:hAnsi="Times New Roman"/>
          <w:lang w:val="en-US"/>
        </w:rPr>
        <w:t xml:space="preserve">* 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A</w:t>
            </w:r>
          </w:p>
        </w:tc>
        <w:tc>
          <w:tcPr>
            <w:tcW w:w="7680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 xml:space="preserve">Hepcidin level after one day at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  <w:t>4°C 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Heparin plasma 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EDTA plasma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average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9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9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4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3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3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4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CV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2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+2 SD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3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2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2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-2 SD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8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0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7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56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81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n =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1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680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B</w:t>
            </w:r>
          </w:p>
        </w:tc>
        <w:tc>
          <w:tcPr>
            <w:tcW w:w="7680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 xml:space="preserve">Hepcidin level after one week at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  <w:t>4°C (%)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Heparin plasma 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EDTA plasm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2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2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nl-NL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average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9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6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6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4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1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3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6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CV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1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+2 SD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62</w:t>
            </w:r>
          </w:p>
        </w:tc>
        <w:tc>
          <w:tcPr>
            <w:tcW w:w="9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2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4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3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-2 SD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9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1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6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5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7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n =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7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1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8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6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*Results of samples with measured hepcidin  &lt; 1.0 nM were deleted from the calculations. Samples from controls did not contain hepcidin isoform levels &gt; 1.0 nM; #, Measurements of hepcidin-20 in stored EDTA plasma proved unreliable due to the variable and unexplained appearance of an additional peak of similar mass in the WCX-TOF MS profile.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2:02:00Z</dcterms:created>
  <dc:creator>z820041</dc:creator>
  <dc:description/>
  <cp:keywords/>
  <dc:language>en-US</dc:language>
  <cp:lastModifiedBy>z820041</cp:lastModifiedBy>
  <dcterms:modified xsi:type="dcterms:W3CDTF">2013-08-21T12:02:00Z</dcterms:modified>
  <cp:revision>1</cp:revision>
  <dc:subject/>
  <dc:title/>
</cp:coreProperties>
</file>